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5F847" w14:textId="77777777" w:rsidR="00CD389C" w:rsidRPr="00CD389C" w:rsidRDefault="00CD389C" w:rsidP="00CD389C">
      <w:pPr>
        <w:rPr>
          <w:b/>
          <w:bCs/>
          <w:lang w:val="en-GB"/>
        </w:rPr>
      </w:pPr>
      <w:r w:rsidRPr="00CD389C">
        <w:rPr>
          <w:b/>
          <w:bCs/>
          <w:lang w:val="en-GB"/>
        </w:rPr>
        <w:t xml:space="preserve">Supplementary Table 1: Primary and secondary antibodies used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62"/>
        <w:gridCol w:w="1608"/>
        <w:gridCol w:w="551"/>
        <w:gridCol w:w="894"/>
        <w:gridCol w:w="1917"/>
        <w:gridCol w:w="1405"/>
        <w:gridCol w:w="1813"/>
      </w:tblGrid>
      <w:tr w:rsidR="00CD389C" w:rsidRPr="00CD389C" w14:paraId="5774D62D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26874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Epitope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DE782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Colour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73700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Clone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5E481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Manufactur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BD2BF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Cat #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0D7D5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Dilution used</w:t>
            </w:r>
          </w:p>
        </w:tc>
      </w:tr>
      <w:tr w:rsidR="00CD389C" w:rsidRPr="00CD389C" w14:paraId="6821B673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96759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CCL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E837E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PE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76187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2H5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5291E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76320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5059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2ACF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50</w:t>
            </w:r>
          </w:p>
        </w:tc>
      </w:tr>
      <w:tr w:rsidR="00CD389C" w:rsidRPr="00CD389C" w14:paraId="59180EC9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14140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CD11b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12E8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V785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30207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M1/70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1B297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D21D9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0124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8573F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200</w:t>
            </w:r>
          </w:p>
        </w:tc>
      </w:tr>
      <w:tr w:rsidR="00CD389C" w:rsidRPr="00CD389C" w14:paraId="586D55AD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C1B7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CD3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5C9DF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V421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E213D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MEC 13.3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E07F7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D Bioscienc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44A4C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5629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32EF6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80</w:t>
            </w:r>
          </w:p>
        </w:tc>
      </w:tr>
      <w:tr w:rsidR="00CD389C" w:rsidRPr="00CD389C" w14:paraId="6E41C738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CC48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CD45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C8AD1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V650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6660C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30-F11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57FF9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B5457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031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F6DBD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100</w:t>
            </w:r>
          </w:p>
        </w:tc>
      </w:tr>
      <w:tr w:rsidR="00CD389C" w:rsidRPr="00CD389C" w14:paraId="7EB7848F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AE3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CD6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A1EF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Unconjugate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02BB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FA-11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9AF73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C897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37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1BCDF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200</w:t>
            </w:r>
          </w:p>
        </w:tc>
      </w:tr>
      <w:tr w:rsidR="00CD389C" w:rsidRPr="00CD389C" w14:paraId="367413CA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5621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F4/8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0641F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PE/</w:t>
            </w:r>
            <w:proofErr w:type="spellStart"/>
            <w:r w:rsidRPr="00CD389C">
              <w:t>Dazzle</w:t>
            </w:r>
            <w:r w:rsidRPr="00CD389C">
              <w:rPr>
                <w:vertAlign w:val="superscript"/>
              </w:rPr>
              <w:t>TM</w:t>
            </w:r>
            <w:proofErr w:type="spellEnd"/>
            <w:r w:rsidRPr="00CD389C">
              <w:rPr>
                <w:vertAlign w:val="superscript"/>
              </w:rPr>
              <w:t xml:space="preserve"> </w:t>
            </w:r>
            <w:r w:rsidRPr="00CD389C">
              <w:t>594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DBE59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M8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C21F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EEA9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231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9E2F1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200</w:t>
            </w:r>
          </w:p>
        </w:tc>
      </w:tr>
      <w:tr w:rsidR="00CD389C" w:rsidRPr="00CD389C" w14:paraId="3E3B8C72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7F6DD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Live/Dead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644E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Near-IR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DB90C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N/A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0A92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5DB97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L101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16F4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500</w:t>
            </w:r>
          </w:p>
        </w:tc>
      </w:tr>
      <w:tr w:rsidR="00CD389C" w:rsidRPr="00CD389C" w14:paraId="77F1EF95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CA4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Ly6C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7EFF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V711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DBF56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HK1.4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1E93D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D75F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28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37666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100</w:t>
            </w:r>
          </w:p>
        </w:tc>
      </w:tr>
      <w:tr w:rsidR="00CD389C" w:rsidRPr="00CD389C" w14:paraId="0BD224DD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120BE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Ly6G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1C501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FITC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FA91B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A8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7404E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AE5D4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276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A24C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100</w:t>
            </w:r>
          </w:p>
        </w:tc>
      </w:tr>
      <w:tr w:rsidR="00CD389C" w:rsidRPr="00CD389C" w14:paraId="3E080062" w14:textId="77777777" w:rsidTr="00CD389C">
        <w:trPr>
          <w:trHeight w:val="31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CF174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mCherry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7A757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F594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B70ED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6D7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7F00A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 xml:space="preserve">Invitroge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0957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M112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A3EF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200</w:t>
            </w:r>
          </w:p>
        </w:tc>
      </w:tr>
      <w:tr w:rsidR="00CD389C" w:rsidRPr="00CD389C" w14:paraId="2068D8FB" w14:textId="77777777" w:rsidTr="00CD389C">
        <w:trPr>
          <w:trHeight w:val="31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937B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MHCII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B46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F700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E50F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M5/114.15.2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42DFB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4B666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076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6341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100</w:t>
            </w:r>
          </w:p>
        </w:tc>
      </w:tr>
      <w:tr w:rsidR="00CD389C" w:rsidRPr="00CD389C" w14:paraId="52177496" w14:textId="77777777" w:rsidTr="00CD389C">
        <w:trPr>
          <w:trHeight w:val="31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8D65E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MHCII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4D566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V421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B90A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M5/114.15.2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863F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F5DF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404-5321-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4636E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100</w:t>
            </w:r>
          </w:p>
        </w:tc>
      </w:tr>
      <w:tr w:rsidR="00CD389C" w:rsidRPr="00CD389C" w14:paraId="29B9EBDA" w14:textId="77777777" w:rsidTr="00CD389C">
        <w:trPr>
          <w:trHeight w:val="31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0819F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RELM</w:t>
            </w:r>
            <w:r w:rsidRPr="00CD389C">
              <w:rPr>
                <w:rFonts w:ascii="Cambria Math" w:hAnsi="Cambria Math" w:cs="Cambria Math"/>
              </w:rPr>
              <w:t>⍺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9968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PerCP-eF710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0130E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DS8RELM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7D66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910D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46-5441-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8301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100</w:t>
            </w:r>
          </w:p>
        </w:tc>
      </w:tr>
      <w:tr w:rsidR="00CD389C" w:rsidRPr="00CD389C" w14:paraId="2D31A69A" w14:textId="77777777" w:rsidTr="00CD389C">
        <w:trPr>
          <w:trHeight w:val="31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C99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RELM</w:t>
            </w:r>
            <w:r w:rsidRPr="00CD389C">
              <w:rPr>
                <w:rFonts w:ascii="Cambria Math" w:hAnsi="Cambria Math" w:cs="Cambria Math"/>
              </w:rPr>
              <w:t>⍺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74C99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Unconjugate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23989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Polyclonal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6203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bca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E1FCA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b3962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66B5E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80</w:t>
            </w:r>
          </w:p>
        </w:tc>
      </w:tr>
      <w:tr w:rsidR="00CD389C" w:rsidRPr="00CD389C" w14:paraId="6765259B" w14:textId="77777777" w:rsidTr="00CD389C">
        <w:trPr>
          <w:trHeight w:val="31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13749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RFP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2E77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Unconjugate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61141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Polyclonal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0A25C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182A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R1036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E3BB4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400</w:t>
            </w:r>
          </w:p>
        </w:tc>
      </w:tr>
      <w:tr w:rsidR="00CD389C" w:rsidRPr="00CD389C" w14:paraId="23CAC89F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0948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VSIG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E19F7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PC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6F14B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NLA14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3BEE9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FC35D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7-5752-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6B501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100</w:t>
            </w:r>
          </w:p>
        </w:tc>
      </w:tr>
      <w:tr w:rsidR="00CD389C" w:rsidRPr="00CD389C" w14:paraId="538D4256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F4CC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VSIG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095E0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Unconjugate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2A5B0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Polyclonal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B3FC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io-Techne (R&amp;D System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9C1C0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F46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ADF8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80</w:t>
            </w:r>
          </w:p>
        </w:tc>
      </w:tr>
      <w:tr w:rsidR="00CD389C" w:rsidRPr="00CD389C" w14:paraId="67BE4AED" w14:textId="77777777" w:rsidTr="00CD389C">
        <w:trPr>
          <w:trHeight w:val="288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6BB5A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Secondary antibodies</w:t>
            </w:r>
          </w:p>
        </w:tc>
      </w:tr>
      <w:tr w:rsidR="00CD389C" w:rsidRPr="00CD389C" w14:paraId="185070A8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D6135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lastRenderedPageBreak/>
              <w:t>Colour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6F270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Species reactivity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F97C5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Manufactur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E1552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Cat #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49979" w14:textId="77777777" w:rsidR="00CD389C" w:rsidRPr="00CD389C" w:rsidRDefault="00CD389C" w:rsidP="00CD389C">
            <w:pPr>
              <w:spacing w:after="160" w:line="278" w:lineRule="auto"/>
              <w:rPr>
                <w:b/>
                <w:bCs/>
              </w:rPr>
            </w:pPr>
            <w:r w:rsidRPr="00CD389C">
              <w:rPr>
                <w:b/>
                <w:bCs/>
              </w:rPr>
              <w:t>Dilution used</w:t>
            </w:r>
          </w:p>
        </w:tc>
      </w:tr>
      <w:tr w:rsidR="00CD389C" w:rsidRPr="00CD389C" w14:paraId="098CE9E9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E8B4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BV42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165F4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Goat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1089A" w14:textId="77777777" w:rsidR="00CD389C" w:rsidRPr="00CD389C" w:rsidRDefault="00CD389C" w:rsidP="00CD389C">
            <w:pPr>
              <w:spacing w:after="160" w:line="278" w:lineRule="auto"/>
            </w:pPr>
            <w:proofErr w:type="spellStart"/>
            <w:r w:rsidRPr="00CD389C">
              <w:t>Stratech</w:t>
            </w:r>
            <w:proofErr w:type="spellEnd"/>
            <w:r w:rsidRPr="00CD389C">
              <w:t xml:space="preserve"> Scientific Lt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3AFF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705-675-14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1B300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20</w:t>
            </w:r>
          </w:p>
        </w:tc>
      </w:tr>
      <w:tr w:rsidR="00CD389C" w:rsidRPr="00CD389C" w14:paraId="685E2069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63A20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F48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0DD7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Rat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C807D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9EA9D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-212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A7383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400</w:t>
            </w:r>
          </w:p>
        </w:tc>
      </w:tr>
      <w:tr w:rsidR="00CD389C" w:rsidRPr="00CD389C" w14:paraId="5AA66F11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E4258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F59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420E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Rabbit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E3BC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7BAD9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-212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7FF3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400</w:t>
            </w:r>
          </w:p>
        </w:tc>
      </w:tr>
      <w:tr w:rsidR="00CD389C" w:rsidRPr="00CD389C" w14:paraId="520D0AAC" w14:textId="77777777" w:rsidTr="00CD389C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FBEB6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F647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4164D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Rabbit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834B5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Invitrog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AC816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A3279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AE702" w14:textId="77777777" w:rsidR="00CD389C" w:rsidRPr="00CD389C" w:rsidRDefault="00CD389C" w:rsidP="00CD389C">
            <w:pPr>
              <w:spacing w:after="160" w:line="278" w:lineRule="auto"/>
            </w:pPr>
            <w:r w:rsidRPr="00CD389C">
              <w:t>1/400</w:t>
            </w:r>
          </w:p>
        </w:tc>
      </w:tr>
    </w:tbl>
    <w:p w14:paraId="4D12D964" w14:textId="77777777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89C"/>
    <w:rsid w:val="004605C8"/>
    <w:rsid w:val="009A3C01"/>
    <w:rsid w:val="00C92D96"/>
    <w:rsid w:val="00CD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4891"/>
  <w15:chartTrackingRefBased/>
  <w15:docId w15:val="{BF27FEC4-040E-4B26-B9DE-7BAA910D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8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89C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8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5-03-31T06:46:00Z</dcterms:created>
  <dcterms:modified xsi:type="dcterms:W3CDTF">2025-03-31T06:47:00Z</dcterms:modified>
</cp:coreProperties>
</file>